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A00F8" w14:textId="3DCF1E25" w:rsidR="00B70DDC" w:rsidRPr="00910FEE" w:rsidRDefault="00106C55">
      <w:pPr>
        <w:rPr>
          <w:rFonts w:ascii="Times New Roman" w:hAnsi="Times New Roman" w:cs="Times New Roman"/>
          <w:sz w:val="24"/>
          <w:szCs w:val="24"/>
        </w:rPr>
      </w:pPr>
      <w:r w:rsidRPr="00910FEE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1</w:t>
      </w:r>
      <w:r w:rsidR="00886288" w:rsidRPr="00910FEE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  <w:r w:rsidR="00886288" w:rsidRPr="00910FEE">
        <w:rPr>
          <w:rFonts w:ascii="Times New Roman" w:hAnsi="Times New Roman" w:cs="Times New Roman"/>
          <w:sz w:val="24"/>
          <w:szCs w:val="24"/>
        </w:rPr>
        <w:t xml:space="preserve"> Characteristics of </w:t>
      </w:r>
      <w:r w:rsidR="00586F50">
        <w:rPr>
          <w:rFonts w:ascii="Times New Roman" w:hAnsi="Times New Roman" w:cs="Times New Roman"/>
          <w:sz w:val="24"/>
          <w:szCs w:val="24"/>
        </w:rPr>
        <w:t>a</w:t>
      </w:r>
      <w:r w:rsidR="00320529">
        <w:rPr>
          <w:rFonts w:ascii="Times New Roman" w:hAnsi="Times New Roman" w:cs="Times New Roman"/>
          <w:sz w:val="24"/>
          <w:szCs w:val="24"/>
        </w:rPr>
        <w:t>dolescent girls (aged 15-19</w:t>
      </w:r>
      <w:r w:rsidR="00F935F0">
        <w:rPr>
          <w:rFonts w:ascii="Times New Roman" w:hAnsi="Times New Roman" w:cs="Times New Roman"/>
          <w:sz w:val="24"/>
          <w:szCs w:val="24"/>
        </w:rPr>
        <w:t xml:space="preserve"> years</w:t>
      </w:r>
      <w:r w:rsidR="00320529">
        <w:rPr>
          <w:rFonts w:ascii="Times New Roman" w:hAnsi="Times New Roman" w:cs="Times New Roman"/>
          <w:sz w:val="24"/>
          <w:szCs w:val="24"/>
        </w:rPr>
        <w:t xml:space="preserve">) and </w:t>
      </w:r>
      <w:r w:rsidR="00586F50">
        <w:rPr>
          <w:rFonts w:ascii="Times New Roman" w:hAnsi="Times New Roman" w:cs="Times New Roman"/>
          <w:sz w:val="24"/>
          <w:szCs w:val="24"/>
        </w:rPr>
        <w:t>y</w:t>
      </w:r>
      <w:r w:rsidR="00320529">
        <w:rPr>
          <w:rFonts w:ascii="Times New Roman" w:hAnsi="Times New Roman" w:cs="Times New Roman"/>
          <w:sz w:val="24"/>
          <w:szCs w:val="24"/>
        </w:rPr>
        <w:t>oung women (aged 20-25</w:t>
      </w:r>
      <w:r w:rsidR="00F935F0">
        <w:rPr>
          <w:rFonts w:ascii="Times New Roman" w:hAnsi="Times New Roman" w:cs="Times New Roman"/>
          <w:sz w:val="24"/>
          <w:szCs w:val="24"/>
        </w:rPr>
        <w:t xml:space="preserve"> years</w:t>
      </w:r>
      <w:r w:rsidR="00320529">
        <w:rPr>
          <w:rFonts w:ascii="Times New Roman" w:hAnsi="Times New Roman" w:cs="Times New Roman"/>
          <w:sz w:val="24"/>
          <w:szCs w:val="24"/>
        </w:rPr>
        <w:t>) in</w:t>
      </w:r>
      <w:r w:rsidR="00886288" w:rsidRPr="00910FEE">
        <w:rPr>
          <w:rFonts w:ascii="Times New Roman" w:hAnsi="Times New Roman" w:cs="Times New Roman"/>
          <w:sz w:val="24"/>
          <w:szCs w:val="24"/>
        </w:rPr>
        <w:t xml:space="preserve"> each pathway</w:t>
      </w:r>
    </w:p>
    <w:tbl>
      <w:tblPr>
        <w:tblStyle w:val="TableGrid"/>
        <w:tblW w:w="4333" w:type="pct"/>
        <w:tblLook w:val="04A0" w:firstRow="1" w:lastRow="0" w:firstColumn="1" w:lastColumn="0" w:noHBand="0" w:noVBand="1"/>
      </w:tblPr>
      <w:tblGrid>
        <w:gridCol w:w="1843"/>
        <w:gridCol w:w="1487"/>
        <w:gridCol w:w="1753"/>
        <w:gridCol w:w="1753"/>
        <w:gridCol w:w="1753"/>
        <w:gridCol w:w="1753"/>
        <w:gridCol w:w="1745"/>
      </w:tblGrid>
      <w:tr w:rsidR="00C816B8" w:rsidRPr="00910FEE" w14:paraId="1A569969" w14:textId="77777777" w:rsidTr="00C816B8">
        <w:tc>
          <w:tcPr>
            <w:tcW w:w="763" w:type="pct"/>
            <w:vAlign w:val="center"/>
          </w:tcPr>
          <w:p w14:paraId="536FC782" w14:textId="104C37F3" w:rsidR="00C816B8" w:rsidRPr="00910FEE" w:rsidRDefault="00C816B8" w:rsidP="000D3F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464DE480" w14:textId="77777777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category</w:t>
            </w:r>
          </w:p>
        </w:tc>
        <w:tc>
          <w:tcPr>
            <w:tcW w:w="725" w:type="pct"/>
            <w:vAlign w:val="center"/>
          </w:tcPr>
          <w:p w14:paraId="5DC884E4" w14:textId="55587605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725" w:type="pct"/>
            <w:vAlign w:val="center"/>
          </w:tcPr>
          <w:p w14:paraId="5A4511E0" w14:textId="339A4F64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ph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od</w:t>
            </w:r>
          </w:p>
        </w:tc>
        <w:tc>
          <w:tcPr>
            <w:tcW w:w="725" w:type="pct"/>
            <w:vAlign w:val="center"/>
          </w:tcPr>
          <w:p w14:paraId="39924DCE" w14:textId="2D8BCB2D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d work</w:t>
            </w:r>
          </w:p>
        </w:tc>
        <w:tc>
          <w:tcPr>
            <w:tcW w:w="725" w:type="pct"/>
            <w:vAlign w:val="center"/>
          </w:tcPr>
          <w:p w14:paraId="5C7002E7" w14:textId="11ED827F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 travelled outside community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37CA3033" w14:textId="3D731B58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ly enrolled in school</w:t>
            </w:r>
          </w:p>
        </w:tc>
      </w:tr>
      <w:tr w:rsidR="00C816B8" w:rsidRPr="00910FEE" w14:paraId="4A21BC22" w14:textId="77777777" w:rsidTr="00C816B8">
        <w:tc>
          <w:tcPr>
            <w:tcW w:w="763" w:type="pct"/>
            <w:vMerge w:val="restart"/>
          </w:tcPr>
          <w:p w14:paraId="601509EE" w14:textId="77777777" w:rsidR="00C816B8" w:rsidRPr="00910FEE" w:rsidRDefault="00C816B8" w:rsidP="00AC64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ed for HIV in last 12 months</w:t>
            </w:r>
          </w:p>
        </w:tc>
        <w:tc>
          <w:tcPr>
            <w:tcW w:w="615" w:type="pct"/>
            <w:vAlign w:val="center"/>
          </w:tcPr>
          <w:p w14:paraId="5E232486" w14:textId="77777777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5" w:type="pct"/>
            <w:vAlign w:val="center"/>
          </w:tcPr>
          <w:p w14:paraId="4F844857" w14:textId="29E158CE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1</w:t>
            </w:r>
          </w:p>
        </w:tc>
        <w:tc>
          <w:tcPr>
            <w:tcW w:w="725" w:type="pct"/>
            <w:vAlign w:val="center"/>
          </w:tcPr>
          <w:p w14:paraId="053D0A9D" w14:textId="391B792A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11CCEC06" w14:textId="09CF3173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7D87647D" w14:textId="6CA8BA3A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70619" w14:textId="309C14E4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71778FBD" w14:textId="77777777" w:rsidTr="00C816B8">
        <w:tc>
          <w:tcPr>
            <w:tcW w:w="763" w:type="pct"/>
            <w:vMerge/>
          </w:tcPr>
          <w:p w14:paraId="0B3B3008" w14:textId="77777777" w:rsidR="00C816B8" w:rsidRPr="00910FEE" w:rsidRDefault="00C816B8" w:rsidP="00AC64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55D56103" w14:textId="77777777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  <w:tc>
          <w:tcPr>
            <w:tcW w:w="725" w:type="pct"/>
            <w:vAlign w:val="center"/>
          </w:tcPr>
          <w:p w14:paraId="6E7E5AB9" w14:textId="7FFA24DD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1</w:t>
            </w:r>
          </w:p>
        </w:tc>
        <w:tc>
          <w:tcPr>
            <w:tcW w:w="725" w:type="pct"/>
            <w:vAlign w:val="center"/>
          </w:tcPr>
          <w:p w14:paraId="75F7843B" w14:textId="1713CB4D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3398CAF6" w14:textId="4948D2E3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07AF1F34" w14:textId="1FFD3EC7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CCD94" w14:textId="4F274558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3BD169DE" w14:textId="77777777" w:rsidTr="00C816B8">
        <w:tc>
          <w:tcPr>
            <w:tcW w:w="763" w:type="pct"/>
            <w:vMerge w:val="restart"/>
          </w:tcPr>
          <w:p w14:paraId="249E9D96" w14:textId="77777777" w:rsidR="00C816B8" w:rsidRPr="00910FEE" w:rsidRDefault="00C816B8" w:rsidP="00B67D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istent condom</w:t>
            </w:r>
          </w:p>
        </w:tc>
        <w:tc>
          <w:tcPr>
            <w:tcW w:w="615" w:type="pct"/>
            <w:vAlign w:val="center"/>
          </w:tcPr>
          <w:p w14:paraId="2EDCE576" w14:textId="77777777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5" w:type="pct"/>
            <w:vAlign w:val="center"/>
          </w:tcPr>
          <w:p w14:paraId="4B14B4D8" w14:textId="1CCD14B2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1</w:t>
            </w:r>
          </w:p>
        </w:tc>
        <w:tc>
          <w:tcPr>
            <w:tcW w:w="725" w:type="pct"/>
            <w:vAlign w:val="center"/>
          </w:tcPr>
          <w:p w14:paraId="6B5BBE80" w14:textId="6D6B100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39A81E26" w14:textId="07C91C2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01997625" w14:textId="3D1EB3B9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610DA" w14:textId="1A627B77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4BBD9BD9" w14:textId="77777777" w:rsidTr="00C816B8">
        <w:tc>
          <w:tcPr>
            <w:tcW w:w="763" w:type="pct"/>
            <w:vMerge/>
          </w:tcPr>
          <w:p w14:paraId="6BD7339A" w14:textId="77777777" w:rsidR="00C816B8" w:rsidRPr="00910FEE" w:rsidRDefault="00C816B8" w:rsidP="00B67D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679F2258" w14:textId="77777777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  <w:tc>
          <w:tcPr>
            <w:tcW w:w="725" w:type="pct"/>
            <w:vAlign w:val="center"/>
          </w:tcPr>
          <w:p w14:paraId="12F6CD72" w14:textId="029FB50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1</w:t>
            </w:r>
          </w:p>
        </w:tc>
        <w:tc>
          <w:tcPr>
            <w:tcW w:w="725" w:type="pct"/>
            <w:vAlign w:val="center"/>
          </w:tcPr>
          <w:p w14:paraId="5EF589CB" w14:textId="3F51D7B2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0CB42C4E" w14:textId="1785EC5B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771473F7" w14:textId="5DE184EA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1BD72" w14:textId="5BE5CFD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39A867CE" w14:textId="77777777" w:rsidTr="00C816B8">
        <w:tc>
          <w:tcPr>
            <w:tcW w:w="763" w:type="pct"/>
            <w:vMerge w:val="restart"/>
            <w:vAlign w:val="center"/>
          </w:tcPr>
          <w:p w14:paraId="0747FEEE" w14:textId="480C30B0" w:rsidR="00C816B8" w:rsidRPr="00910FEE" w:rsidRDefault="00C816B8" w:rsidP="006753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transactional sex </w:t>
            </w:r>
          </w:p>
        </w:tc>
        <w:tc>
          <w:tcPr>
            <w:tcW w:w="615" w:type="pct"/>
            <w:vAlign w:val="center"/>
          </w:tcPr>
          <w:p w14:paraId="09832107" w14:textId="04E21BF2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5" w:type="pct"/>
            <w:vAlign w:val="center"/>
          </w:tcPr>
          <w:p w14:paraId="1F0099D0" w14:textId="3E4FB95B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1</w:t>
            </w:r>
          </w:p>
        </w:tc>
        <w:tc>
          <w:tcPr>
            <w:tcW w:w="725" w:type="pct"/>
            <w:vAlign w:val="center"/>
          </w:tcPr>
          <w:p w14:paraId="6AB831DE" w14:textId="41CC9FB4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1EA04796" w14:textId="70D0DB9C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4CB9B769" w14:textId="315AB2A3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EFD55" w14:textId="2F51458C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011A2B89" w14:textId="77777777" w:rsidTr="00C816B8">
        <w:tc>
          <w:tcPr>
            <w:tcW w:w="763" w:type="pct"/>
            <w:vMerge/>
          </w:tcPr>
          <w:p w14:paraId="0CA31BF6" w14:textId="77777777" w:rsidR="00C816B8" w:rsidRPr="00910FEE" w:rsidRDefault="00C816B8" w:rsidP="00B67D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5400ADF7" w14:textId="273F906F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5" w:type="pct"/>
            <w:vAlign w:val="center"/>
          </w:tcPr>
          <w:p w14:paraId="18718E95" w14:textId="6CAFF966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2</w:t>
            </w:r>
          </w:p>
        </w:tc>
        <w:tc>
          <w:tcPr>
            <w:tcW w:w="725" w:type="pct"/>
            <w:vAlign w:val="center"/>
          </w:tcPr>
          <w:p w14:paraId="2BDA6CA8" w14:textId="6217A6A3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0AA1DFFB" w14:textId="0F4BFA60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19221CBE" w14:textId="7F83ED9B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862ED" w14:textId="2C901A64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487AC4C0" w14:textId="77777777" w:rsidTr="00C816B8">
        <w:tc>
          <w:tcPr>
            <w:tcW w:w="763" w:type="pct"/>
            <w:vMerge/>
          </w:tcPr>
          <w:p w14:paraId="6404E495" w14:textId="77777777" w:rsidR="00C816B8" w:rsidRPr="00910FEE" w:rsidRDefault="00C816B8" w:rsidP="00885E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74BA8BB6" w14:textId="5330954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  <w:tc>
          <w:tcPr>
            <w:tcW w:w="725" w:type="pct"/>
            <w:vAlign w:val="center"/>
          </w:tcPr>
          <w:p w14:paraId="7901EBBC" w14:textId="3456251C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1</w:t>
            </w:r>
          </w:p>
        </w:tc>
        <w:tc>
          <w:tcPr>
            <w:tcW w:w="725" w:type="pct"/>
            <w:vAlign w:val="center"/>
          </w:tcPr>
          <w:p w14:paraId="60739E50" w14:textId="4060AAC9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3335C778" w14:textId="6ADF3047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662A7FFC" w14:textId="033F3DB6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33767" w14:textId="2E632506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0C7D2502" w14:textId="77777777" w:rsidTr="00C816B8">
        <w:tc>
          <w:tcPr>
            <w:tcW w:w="763" w:type="pct"/>
            <w:vMerge/>
          </w:tcPr>
          <w:p w14:paraId="28DACB33" w14:textId="77777777" w:rsidR="00C816B8" w:rsidRPr="00910FEE" w:rsidRDefault="00C816B8" w:rsidP="00885E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09B5D5AF" w14:textId="29C8AA73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  <w:tc>
          <w:tcPr>
            <w:tcW w:w="725" w:type="pct"/>
            <w:vAlign w:val="center"/>
          </w:tcPr>
          <w:p w14:paraId="6B9F895B" w14:textId="67DA76F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2</w:t>
            </w:r>
          </w:p>
        </w:tc>
        <w:tc>
          <w:tcPr>
            <w:tcW w:w="725" w:type="pct"/>
            <w:vAlign w:val="center"/>
          </w:tcPr>
          <w:p w14:paraId="1D4925DE" w14:textId="5784A64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68B76F27" w14:textId="1410FDA4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5D1A8C04" w14:textId="2C2F1FE6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17486" w14:textId="4F2DE2D0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2EAB2455" w14:textId="77777777" w:rsidTr="00C816B8">
        <w:tc>
          <w:tcPr>
            <w:tcW w:w="763" w:type="pct"/>
            <w:vMerge/>
          </w:tcPr>
          <w:p w14:paraId="38017F71" w14:textId="77777777" w:rsidR="00C816B8" w:rsidRPr="00910FEE" w:rsidRDefault="00C816B8" w:rsidP="00885E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319869EE" w14:textId="32124A2E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  <w:tc>
          <w:tcPr>
            <w:tcW w:w="725" w:type="pct"/>
            <w:vAlign w:val="center"/>
          </w:tcPr>
          <w:p w14:paraId="1CD24E4B" w14:textId="59D224A2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3</w:t>
            </w:r>
          </w:p>
        </w:tc>
        <w:tc>
          <w:tcPr>
            <w:tcW w:w="725" w:type="pct"/>
            <w:vAlign w:val="center"/>
          </w:tcPr>
          <w:p w14:paraId="66FD862D" w14:textId="16EADF29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3061CB30" w14:textId="6082C6C9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17EFC303" w14:textId="26E7778D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D7E42" w14:textId="4C5AB71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1BDBF6BB" w14:textId="77777777" w:rsidTr="00C816B8">
        <w:tc>
          <w:tcPr>
            <w:tcW w:w="763" w:type="pct"/>
            <w:vMerge w:val="restart"/>
          </w:tcPr>
          <w:p w14:paraId="643F0BEC" w14:textId="2490897D" w:rsidR="00C816B8" w:rsidRPr="00910FEE" w:rsidRDefault="00C816B8" w:rsidP="00885E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Sexual violence from partner</w:t>
            </w:r>
          </w:p>
        </w:tc>
        <w:tc>
          <w:tcPr>
            <w:tcW w:w="615" w:type="pct"/>
            <w:vAlign w:val="center"/>
          </w:tcPr>
          <w:p w14:paraId="1E0FC1CB" w14:textId="4BA9E2AF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5" w:type="pct"/>
            <w:vAlign w:val="center"/>
          </w:tcPr>
          <w:p w14:paraId="0C2064F3" w14:textId="0B8ED85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1</w:t>
            </w:r>
          </w:p>
        </w:tc>
        <w:tc>
          <w:tcPr>
            <w:tcW w:w="725" w:type="pct"/>
            <w:vAlign w:val="center"/>
          </w:tcPr>
          <w:p w14:paraId="7C045D74" w14:textId="4B7FEFAD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3E7BED5E" w14:textId="38C45F24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4D19B4F6" w14:textId="18E22129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83803" w14:textId="6A43F6AA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750866D5" w14:textId="77777777" w:rsidTr="00C816B8">
        <w:tc>
          <w:tcPr>
            <w:tcW w:w="763" w:type="pct"/>
            <w:vMerge/>
          </w:tcPr>
          <w:p w14:paraId="60952366" w14:textId="77777777" w:rsidR="00C816B8" w:rsidRPr="00910FEE" w:rsidRDefault="00C816B8" w:rsidP="00885E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30F81A1F" w14:textId="55605468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  <w:tc>
          <w:tcPr>
            <w:tcW w:w="725" w:type="pct"/>
            <w:vAlign w:val="center"/>
          </w:tcPr>
          <w:p w14:paraId="6C23668B" w14:textId="020D3FC6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1</w:t>
            </w:r>
          </w:p>
        </w:tc>
        <w:tc>
          <w:tcPr>
            <w:tcW w:w="725" w:type="pct"/>
            <w:vAlign w:val="center"/>
          </w:tcPr>
          <w:p w14:paraId="73A5D6A0" w14:textId="061A9A24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51519F63" w14:textId="64E4CE1F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2FCD55F2" w14:textId="361ED99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273B6" w14:textId="21E506D6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0E4EC42F" w14:textId="77777777" w:rsidTr="00C816B8">
        <w:tc>
          <w:tcPr>
            <w:tcW w:w="763" w:type="pct"/>
            <w:vMerge w:val="restart"/>
          </w:tcPr>
          <w:p w14:paraId="29A2C42C" w14:textId="78745197" w:rsidR="00C816B8" w:rsidRPr="00910FEE" w:rsidRDefault="00C816B8" w:rsidP="00885E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sexual violence from non-partner</w:t>
            </w:r>
          </w:p>
        </w:tc>
        <w:tc>
          <w:tcPr>
            <w:tcW w:w="615" w:type="pct"/>
            <w:vAlign w:val="center"/>
          </w:tcPr>
          <w:p w14:paraId="681888A3" w14:textId="0E6F03C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725" w:type="pct"/>
            <w:vAlign w:val="center"/>
          </w:tcPr>
          <w:p w14:paraId="2A67FB23" w14:textId="6E3C3898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1</w:t>
            </w:r>
          </w:p>
        </w:tc>
        <w:tc>
          <w:tcPr>
            <w:tcW w:w="725" w:type="pct"/>
            <w:vAlign w:val="center"/>
          </w:tcPr>
          <w:p w14:paraId="59A3AE06" w14:textId="459805D5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4D28B4F2" w14:textId="05A6A3C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515F02C0" w14:textId="588D67F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31314" w14:textId="6DE8D6EB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816B8" w:rsidRPr="00910FEE" w14:paraId="00170899" w14:textId="77777777" w:rsidTr="00C816B8">
        <w:tc>
          <w:tcPr>
            <w:tcW w:w="763" w:type="pct"/>
            <w:vMerge/>
          </w:tcPr>
          <w:p w14:paraId="24354269" w14:textId="77777777" w:rsidR="00C816B8" w:rsidRPr="00910FEE" w:rsidRDefault="00C816B8" w:rsidP="00885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2DAB45D6" w14:textId="7F179240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  <w:tc>
          <w:tcPr>
            <w:tcW w:w="725" w:type="pct"/>
            <w:vAlign w:val="center"/>
          </w:tcPr>
          <w:p w14:paraId="0FEFB9DA" w14:textId="17540C5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1</w:t>
            </w:r>
          </w:p>
        </w:tc>
        <w:tc>
          <w:tcPr>
            <w:tcW w:w="725" w:type="pct"/>
            <w:vAlign w:val="center"/>
          </w:tcPr>
          <w:p w14:paraId="074BEF8C" w14:textId="7424A367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3647E258" w14:textId="3C9D9D41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5" w:type="pct"/>
            <w:vAlign w:val="center"/>
          </w:tcPr>
          <w:p w14:paraId="2DB23EBC" w14:textId="43D96157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22D16" w14:textId="057829D0" w:rsidR="00C816B8" w:rsidRPr="00910FEE" w:rsidRDefault="00C816B8" w:rsidP="00C8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FEE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9548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15495F31" w14:textId="77777777" w:rsidR="00AE2C2F" w:rsidRPr="00910FEE" w:rsidRDefault="00AE2C2F">
      <w:pPr>
        <w:rPr>
          <w:rFonts w:ascii="Times New Roman" w:hAnsi="Times New Roman" w:cs="Times New Roman"/>
          <w:sz w:val="24"/>
          <w:szCs w:val="24"/>
        </w:rPr>
      </w:pPr>
    </w:p>
    <w:p w14:paraId="2EE25E67" w14:textId="77777777" w:rsidR="00AE2C2F" w:rsidRPr="00910FEE" w:rsidRDefault="00AE2C2F">
      <w:pPr>
        <w:rPr>
          <w:rFonts w:ascii="Times New Roman" w:hAnsi="Times New Roman" w:cs="Times New Roman"/>
          <w:sz w:val="24"/>
          <w:szCs w:val="24"/>
        </w:rPr>
      </w:pPr>
    </w:p>
    <w:sectPr w:rsidR="00AE2C2F" w:rsidRPr="00910FEE" w:rsidSect="000218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466600"/>
    <w:multiLevelType w:val="hybridMultilevel"/>
    <w:tmpl w:val="E02A564C"/>
    <w:lvl w:ilvl="0" w:tplc="E7F40C7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0943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N7Y0N7awsDQyMjBS0lEKTi0uzszPAykwqQUA+h6a3iwAAAA="/>
  </w:docVars>
  <w:rsids>
    <w:rsidRoot w:val="002873F3"/>
    <w:rsid w:val="00021805"/>
    <w:rsid w:val="00066DC7"/>
    <w:rsid w:val="00066FFB"/>
    <w:rsid w:val="000A3D46"/>
    <w:rsid w:val="000C5EF7"/>
    <w:rsid w:val="000D3F7D"/>
    <w:rsid w:val="000D6DFE"/>
    <w:rsid w:val="000E24C0"/>
    <w:rsid w:val="00106C55"/>
    <w:rsid w:val="00173C8C"/>
    <w:rsid w:val="00224E3A"/>
    <w:rsid w:val="002575F6"/>
    <w:rsid w:val="002873F3"/>
    <w:rsid w:val="002E7F21"/>
    <w:rsid w:val="00320529"/>
    <w:rsid w:val="00325500"/>
    <w:rsid w:val="003D1E20"/>
    <w:rsid w:val="00404C6C"/>
    <w:rsid w:val="00474142"/>
    <w:rsid w:val="00474700"/>
    <w:rsid w:val="004B4848"/>
    <w:rsid w:val="004B7B8B"/>
    <w:rsid w:val="004D507C"/>
    <w:rsid w:val="00553095"/>
    <w:rsid w:val="00555DB1"/>
    <w:rsid w:val="005677BE"/>
    <w:rsid w:val="00586F50"/>
    <w:rsid w:val="0066000C"/>
    <w:rsid w:val="00667177"/>
    <w:rsid w:val="006753B8"/>
    <w:rsid w:val="00675CA2"/>
    <w:rsid w:val="006D4727"/>
    <w:rsid w:val="006E3D93"/>
    <w:rsid w:val="00716059"/>
    <w:rsid w:val="00735A1E"/>
    <w:rsid w:val="00746C28"/>
    <w:rsid w:val="007607FE"/>
    <w:rsid w:val="007653B3"/>
    <w:rsid w:val="0077365F"/>
    <w:rsid w:val="00781464"/>
    <w:rsid w:val="00783769"/>
    <w:rsid w:val="0082047A"/>
    <w:rsid w:val="00885EEF"/>
    <w:rsid w:val="00886288"/>
    <w:rsid w:val="008949B6"/>
    <w:rsid w:val="008C5519"/>
    <w:rsid w:val="008D0A20"/>
    <w:rsid w:val="00910FEE"/>
    <w:rsid w:val="009548D5"/>
    <w:rsid w:val="009867E8"/>
    <w:rsid w:val="009F1AE6"/>
    <w:rsid w:val="00A35298"/>
    <w:rsid w:val="00A44C42"/>
    <w:rsid w:val="00AE2C2F"/>
    <w:rsid w:val="00B01134"/>
    <w:rsid w:val="00B320E9"/>
    <w:rsid w:val="00B50BFB"/>
    <w:rsid w:val="00B67D25"/>
    <w:rsid w:val="00B70DDC"/>
    <w:rsid w:val="00B97354"/>
    <w:rsid w:val="00BB50A5"/>
    <w:rsid w:val="00BE0F8C"/>
    <w:rsid w:val="00BE7BD7"/>
    <w:rsid w:val="00BF7174"/>
    <w:rsid w:val="00C07B6A"/>
    <w:rsid w:val="00C22509"/>
    <w:rsid w:val="00C816B8"/>
    <w:rsid w:val="00CB10CA"/>
    <w:rsid w:val="00CC49A1"/>
    <w:rsid w:val="00CD3699"/>
    <w:rsid w:val="00CD5563"/>
    <w:rsid w:val="00D66436"/>
    <w:rsid w:val="00E71181"/>
    <w:rsid w:val="00E911DD"/>
    <w:rsid w:val="00E95412"/>
    <w:rsid w:val="00EA0420"/>
    <w:rsid w:val="00EC6277"/>
    <w:rsid w:val="00F3774D"/>
    <w:rsid w:val="00F37B6B"/>
    <w:rsid w:val="00F935F0"/>
    <w:rsid w:val="00FA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99635"/>
  <w15:chartTrackingRefBased/>
  <w15:docId w15:val="{483D5F04-C7D8-47D5-A8E4-DA025E696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3F3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48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4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ECF266934C19429BA1D5484EB56617" ma:contentTypeVersion="15" ma:contentTypeDescription="Create a new document." ma:contentTypeScope="" ma:versionID="99cd2cf448e0961cf138c229b8607183">
  <xsd:schema xmlns:xsd="http://www.w3.org/2001/XMLSchema" xmlns:xs="http://www.w3.org/2001/XMLSchema" xmlns:p="http://schemas.microsoft.com/office/2006/metadata/properties" xmlns:ns2="b2eb9176-54a5-4a2f-8a9f-1ce638bc2403" xmlns:ns3="8bf3daf7-1d61-4fbd-824a-c66aa760a3e5" targetNamespace="http://schemas.microsoft.com/office/2006/metadata/properties" ma:root="true" ma:fieldsID="f9e3ddad64c5611d0b65c45e8249ac86" ns2:_="" ns3:_="">
    <xsd:import namespace="b2eb9176-54a5-4a2f-8a9f-1ce638bc2403"/>
    <xsd:import namespace="8bf3daf7-1d61-4fbd-824a-c66aa760a3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eb9176-54a5-4a2f-8a9f-1ce638bc24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021274bc-f60e-43e3-8007-8359870f1b2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f3daf7-1d61-4fbd-824a-c66aa760a3e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713bd6d-f165-4536-94a7-1702447d7513}" ma:internalName="TaxCatchAll" ma:showField="CatchAllData" ma:web="8bf3daf7-1d61-4fbd-824a-c66aa760a3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9F61C8-CA3D-4A62-9653-9B29288E6D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eb9176-54a5-4a2f-8a9f-1ce638bc2403"/>
    <ds:schemaRef ds:uri="8bf3daf7-1d61-4fbd-824a-c66aa760a3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1DBF6E-BA7C-4AD7-85C3-DBEF62840C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7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Mishra</dc:creator>
  <cp:keywords/>
  <dc:description/>
  <cp:lastModifiedBy>Craig Heck</cp:lastModifiedBy>
  <cp:revision>53</cp:revision>
  <dcterms:created xsi:type="dcterms:W3CDTF">2022-06-27T23:41:00Z</dcterms:created>
  <dcterms:modified xsi:type="dcterms:W3CDTF">2022-09-19T21:47:00Z</dcterms:modified>
</cp:coreProperties>
</file>